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413"/>
        <w:tblW w:w="9858" w:type="dxa"/>
        <w:tblLook w:val="04A0" w:firstRow="1" w:lastRow="0" w:firstColumn="1" w:lastColumn="0" w:noHBand="0" w:noVBand="1"/>
      </w:tblPr>
      <w:tblGrid>
        <w:gridCol w:w="1096"/>
        <w:gridCol w:w="1423"/>
        <w:gridCol w:w="1199"/>
        <w:gridCol w:w="941"/>
        <w:gridCol w:w="310"/>
        <w:gridCol w:w="1096"/>
        <w:gridCol w:w="1691"/>
        <w:gridCol w:w="1199"/>
        <w:gridCol w:w="903"/>
      </w:tblGrid>
      <w:tr w:rsidR="00986FFD" w:rsidRPr="00986FFD" w14:paraId="7831502B" w14:textId="77777777" w:rsidTr="006778F6">
        <w:trPr>
          <w:trHeight w:val="259"/>
        </w:trPr>
        <w:tc>
          <w:tcPr>
            <w:tcW w:w="10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CBEDD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08FE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Seq</w:t>
            </w:r>
            <w:proofErr w:type="spellEnd"/>
          </w:p>
        </w:tc>
        <w:tc>
          <w:tcPr>
            <w:tcW w:w="214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CB08B" w14:textId="37C968F6" w:rsidR="00986FFD" w:rsidRPr="00C83459" w:rsidRDefault="0026282E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  <w:r w:rsidR="001C4F4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4278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°/s protocol</w:t>
            </w:r>
            <w:r w:rsidR="004278FF"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vs nonexposed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DAE25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9FC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6312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Seq</w:t>
            </w:r>
            <w:proofErr w:type="spellEnd"/>
          </w:p>
        </w:tc>
        <w:tc>
          <w:tcPr>
            <w:tcW w:w="210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1971D8" w14:textId="70E84AF5" w:rsidR="00986FFD" w:rsidRPr="00C83459" w:rsidRDefault="0026282E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  <w:r w:rsidR="005D3A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0°/s protocol </w:t>
            </w:r>
            <w:r w:rsidR="005D3A00"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s nonexposed</w:t>
            </w:r>
          </w:p>
        </w:tc>
      </w:tr>
      <w:tr w:rsidR="00986FFD" w:rsidRPr="00986FFD" w14:paraId="08AC02F4" w14:textId="77777777" w:rsidTr="006778F6">
        <w:trPr>
          <w:trHeight w:val="259"/>
        </w:trPr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D869F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82451F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29B6A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11396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958C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5FAABA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0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572A6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36FFF" w:rsidRPr="00986FFD" w14:paraId="6B42D7B2" w14:textId="77777777" w:rsidTr="006778F6">
        <w:trPr>
          <w:trHeight w:val="259"/>
        </w:trPr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A0A6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6E015D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0E7F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0371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CFB4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11B70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9652A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CF00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AEFEA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 value</w:t>
            </w:r>
          </w:p>
        </w:tc>
      </w:tr>
      <w:tr w:rsidR="006778F6" w:rsidRPr="00986FFD" w14:paraId="44AFA9AE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9B2E2" w14:textId="6CAA436E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Bcl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0859B" w14:textId="3DDDD4EA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0974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6EBD" w14:textId="161E1B93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23EC" w14:textId="5B05CDE4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78838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F7B7" w14:textId="77777777" w:rsidR="006778F6" w:rsidRPr="00C83459" w:rsidRDefault="006778F6" w:rsidP="00677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38FF4C" w14:textId="171559EC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7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A6DBF3" w14:textId="43E76D4C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105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0F536" w14:textId="5E21D043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BDCBB" w14:textId="6B74EB0C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218040</w:t>
            </w:r>
          </w:p>
        </w:tc>
      </w:tr>
      <w:tr w:rsidR="006778F6" w:rsidRPr="00986FFD" w14:paraId="3D8F3F5B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D5772" w14:textId="55C17650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08515" w14:textId="1A09EEA6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0977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E5A35" w14:textId="2BEFF5CF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8C88" w14:textId="6B27E1EE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51624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F8C0" w14:textId="77777777" w:rsidR="006778F6" w:rsidRPr="00C83459" w:rsidRDefault="006778F6" w:rsidP="00677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D1B233" w14:textId="68608D96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ADF6D6" w14:textId="0DBFCD94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0836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3654D" w14:textId="25331ACA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23B06" w14:textId="312D3D1C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013861</w:t>
            </w:r>
          </w:p>
        </w:tc>
      </w:tr>
      <w:tr w:rsidR="006778F6" w:rsidRPr="00986FFD" w14:paraId="691C4D45" w14:textId="77777777" w:rsidTr="00CF74A3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B7E484C" w14:textId="58D9D29C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3ar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6A854F6" w14:textId="6624CF4F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0977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2D05AE7" w14:textId="23EA9FA2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E3C1B5E" w14:textId="0226BB35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00354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E1FA" w14:textId="77777777" w:rsidR="006778F6" w:rsidRPr="00C83459" w:rsidRDefault="006778F6" w:rsidP="00677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42557" w14:textId="29A9E9DD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93533" w14:textId="7E18A2AF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1055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C105" w14:textId="7D55489A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87FA" w14:textId="6A48B845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359326</w:t>
            </w:r>
          </w:p>
        </w:tc>
      </w:tr>
      <w:tr w:rsidR="006778F6" w:rsidRPr="00986FFD" w14:paraId="78AF6825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D4CE5" w14:textId="1C64FFB1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4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BDE8F" w14:textId="71936D08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0978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E70C" w14:textId="4DE5D0B6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7BB3" w14:textId="74F9D229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23334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2851" w14:textId="77777777" w:rsidR="006778F6" w:rsidRPr="00C83459" w:rsidRDefault="006778F6" w:rsidP="00677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A7E4C" w14:textId="4A8ED6FB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C1667" w14:textId="56875102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0836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463BB" w14:textId="5377E6BB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CF80" w14:textId="32BE85B7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852219</w:t>
            </w:r>
          </w:p>
        </w:tc>
      </w:tr>
      <w:tr w:rsidR="006778F6" w:rsidRPr="00986FFD" w14:paraId="37B87F64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B3D03" w14:textId="681C0834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099C0" w14:textId="5DF1AECA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1132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6FF64" w14:textId="3BDBA4A0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7259" w14:textId="6FB77F91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94491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A410" w14:textId="77777777" w:rsidR="006778F6" w:rsidRPr="00C83459" w:rsidRDefault="006778F6" w:rsidP="00677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5CA96" w14:textId="2150C2F1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r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9AEFE" w14:textId="27991EDC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0836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F939" w14:textId="2F0B2945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ED54" w14:textId="27F234E3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476535</w:t>
            </w:r>
          </w:p>
        </w:tc>
      </w:tr>
      <w:tr w:rsidR="006778F6" w:rsidRPr="00986FFD" w14:paraId="0D562E3D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FBEAEE" w14:textId="6D09CFA7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090DD" w14:textId="62775E8B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1133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5768" w14:textId="0E8B9A82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2AEA" w14:textId="1E033630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36327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2FB1" w14:textId="77777777" w:rsidR="006778F6" w:rsidRPr="00C83459" w:rsidRDefault="006778F6" w:rsidP="00677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18D96" w14:textId="428E84E7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rap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1B01A" w14:textId="499B8363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0836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8B9E" w14:textId="656EEC60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12C1" w14:textId="1C39CB4B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821154</w:t>
            </w:r>
          </w:p>
        </w:tc>
      </w:tr>
      <w:tr w:rsidR="006778F6" w:rsidRPr="00986FFD" w14:paraId="67C25396" w14:textId="77777777" w:rsidTr="00CF74A3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E388F83" w14:textId="63612BB2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1AE66BA6" w14:textId="08069BE4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1133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4BC8C69" w14:textId="1FF28DAE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063481A" w14:textId="1738B16F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01371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CA84" w14:textId="77777777" w:rsidR="006778F6" w:rsidRPr="00C83459" w:rsidRDefault="006778F6" w:rsidP="00677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2DEDA" w14:textId="7B3B10DB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rn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3C342D" w14:textId="66E2CB91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3116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7A29" w14:textId="498C1FF3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D729A" w14:textId="1D4CEEB7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235506</w:t>
            </w:r>
          </w:p>
        </w:tc>
      </w:tr>
      <w:tr w:rsidR="006778F6" w:rsidRPr="00986FFD" w14:paraId="5E3AA901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D92F0" w14:textId="311BA402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AB4D1" w14:textId="45555C9E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1133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6F2C" w14:textId="790DF130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BC22" w14:textId="14B20192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93797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3355" w14:textId="77777777" w:rsidR="006778F6" w:rsidRPr="00C83459" w:rsidRDefault="006778F6" w:rsidP="00677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3E23A" w14:textId="106CB0F9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2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A9435" w14:textId="4A6CC904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1697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6429" w14:textId="4BD4F12D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477F" w14:textId="6A22659F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099985</w:t>
            </w:r>
          </w:p>
        </w:tc>
      </w:tr>
      <w:tr w:rsidR="006778F6" w:rsidRPr="00986FFD" w14:paraId="01B41E0E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26B5A" w14:textId="33FF0DBD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D02F5" w14:textId="7ADDB93C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1188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51BD" w14:textId="05DF9BD2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863E" w14:textId="6212C64B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97525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D669" w14:textId="77777777" w:rsidR="006778F6" w:rsidRPr="00C83459" w:rsidRDefault="006778F6" w:rsidP="00677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F447A" w14:textId="5F35E56A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23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2B6FE" w14:textId="23B0B45F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312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EA5F" w14:textId="03378C40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E58C" w14:textId="403BE7F7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988683</w:t>
            </w:r>
          </w:p>
        </w:tc>
      </w:tr>
      <w:tr w:rsidR="006778F6" w:rsidRPr="00986FFD" w14:paraId="497CFF75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1ABAA" w14:textId="6726E04D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39BE2" w14:textId="658EE293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1133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1913" w14:textId="1E95DE1D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BDED" w14:textId="43F69EFC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16788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06A4" w14:textId="77777777" w:rsidR="006778F6" w:rsidRPr="00C83459" w:rsidRDefault="006778F6" w:rsidP="00677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07760" w14:textId="1EEE1FD8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23r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087BF" w14:textId="3B0297FA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14454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9D8E" w14:textId="6613CE04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0B07" w14:textId="651FAEDF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019330</w:t>
            </w:r>
          </w:p>
        </w:tc>
      </w:tr>
      <w:tr w:rsidR="006778F6" w:rsidRPr="00986FFD" w14:paraId="679D7E71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10544" w14:textId="65D30F60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3F2C5" w14:textId="7E1CD514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1696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54D13" w14:textId="50684665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C61D" w14:textId="75BED85D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16928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3C3F" w14:textId="77777777" w:rsidR="006778F6" w:rsidRPr="00C83459" w:rsidRDefault="006778F6" w:rsidP="00677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72483" w14:textId="620F3829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09772" w14:textId="5CD9382B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1055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D2CC" w14:textId="790179F8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A28B" w14:textId="4E5814F0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401912</w:t>
            </w:r>
          </w:p>
        </w:tc>
      </w:tr>
      <w:tr w:rsidR="006778F6" w:rsidRPr="00986FFD" w14:paraId="2881A20A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8ADFD" w14:textId="76E3D873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77CD5" w14:textId="067C267D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0913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BA84" w14:textId="74941D58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C2A33" w14:textId="582BE42E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08627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D4F9" w14:textId="77777777" w:rsidR="006778F6" w:rsidRPr="00C83459" w:rsidRDefault="006778F6" w:rsidP="00677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F62468" w14:textId="49B1668F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F7C5A" w14:textId="5BC8B04C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0131405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68FB" w14:textId="33538157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2852" w14:textId="7E047B93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479980</w:t>
            </w:r>
          </w:p>
        </w:tc>
      </w:tr>
      <w:tr w:rsidR="006778F6" w:rsidRPr="00986FFD" w14:paraId="77F45249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221B8" w14:textId="264458DA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43947" w14:textId="3916C668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1957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43CA" w14:textId="1F966284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84E8" w14:textId="3A0629B8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30393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A107" w14:textId="77777777" w:rsidR="006778F6" w:rsidRPr="00C83459" w:rsidRDefault="006778F6" w:rsidP="00677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348732" w14:textId="799810E2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6r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37A88" w14:textId="16542843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1055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866D" w14:textId="2BF0F006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E753" w14:textId="69E8ECFF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166461</w:t>
            </w:r>
          </w:p>
        </w:tc>
      </w:tr>
      <w:tr w:rsidR="006778F6" w:rsidRPr="00986FFD" w14:paraId="29C3A524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5B360" w14:textId="6036AAA5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F69A1" w14:textId="07536D59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0913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13CB" w14:textId="2A6F7E75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FF1A" w14:textId="1654824A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44937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76AA" w14:textId="77777777" w:rsidR="006778F6" w:rsidRPr="00C83459" w:rsidRDefault="006778F6" w:rsidP="00677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F3904" w14:textId="1A0E91B1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B1F74" w14:textId="56EC9402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0837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662E" w14:textId="4650F1A7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BFA9" w14:textId="5C7A92F5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340751</w:t>
            </w:r>
          </w:p>
        </w:tc>
      </w:tr>
      <w:tr w:rsidR="006778F6" w:rsidRPr="00986FFD" w14:paraId="5B6D2850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31B63" w14:textId="4A862F01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5E7F7A" w14:textId="79FF673E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1133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5558" w14:textId="65488C81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FEBB4" w14:textId="4AD27574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08527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5752" w14:textId="77777777" w:rsidR="006778F6" w:rsidRPr="00C83459" w:rsidRDefault="006778F6" w:rsidP="00677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CB316" w14:textId="32E3F4DE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F4C14" w14:textId="3718D3C8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0837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6320" w14:textId="64664AA8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57D85" w14:textId="310768CF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064500</w:t>
            </w:r>
          </w:p>
        </w:tc>
      </w:tr>
      <w:tr w:rsidR="006778F6" w:rsidRPr="00986FFD" w14:paraId="14BA192C" w14:textId="77777777" w:rsidTr="00CF74A3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06C78" w14:textId="0484C4EB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DDE2E" w14:textId="705AEE90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136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7974" w14:textId="5B63C84E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42D1" w14:textId="3C656F6A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91565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0013" w14:textId="77777777" w:rsidR="006778F6" w:rsidRPr="00C83459" w:rsidRDefault="006778F6" w:rsidP="00677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FA4C2EC" w14:textId="1E67B31D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tgb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6ED6D8C2" w14:textId="553EEFEA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0840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3468296" w14:textId="07640DD7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30C94EE" w14:textId="043E5124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004856</w:t>
            </w:r>
          </w:p>
        </w:tc>
      </w:tr>
      <w:tr w:rsidR="00CF74A3" w:rsidRPr="00986FFD" w14:paraId="1059B8B5" w14:textId="77777777" w:rsidTr="00CF74A3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426474FE" w14:textId="628E7BAB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2E9141C" w14:textId="00F77BFB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1365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2B535DC" w14:textId="59120F1B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CE021E5" w14:textId="6822E2FE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00505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3A64" w14:textId="77777777" w:rsidR="006778F6" w:rsidRPr="00C83459" w:rsidRDefault="006778F6" w:rsidP="00677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9CCE6" w14:textId="737C6D0D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Kng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63A5E" w14:textId="50FC9F2C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2312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056F" w14:textId="64CBD818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5E19" w14:textId="2E5241AE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186083</w:t>
            </w:r>
          </w:p>
        </w:tc>
      </w:tr>
      <w:tr w:rsidR="006778F6" w:rsidRPr="00986FFD" w14:paraId="1C26C233" w14:textId="77777777" w:rsidTr="00CF74A3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D0FA024" w14:textId="0ADCBCD9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B7F5B3F" w14:textId="32014158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1365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FDC5562" w14:textId="2E9D91CB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2C44DBE" w14:textId="01000BA3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03609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5442" w14:textId="77777777" w:rsidR="006778F6" w:rsidRPr="00C83459" w:rsidRDefault="006778F6" w:rsidP="00677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8207A" w14:textId="0410D0B6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ta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29A26" w14:textId="0D81CB89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1073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759F" w14:textId="183E19E5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6274" w14:textId="504CBA18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ND</w:t>
            </w:r>
          </w:p>
        </w:tc>
      </w:tr>
      <w:tr w:rsidR="006778F6" w:rsidRPr="00986FFD" w14:paraId="21C1697A" w14:textId="77777777" w:rsidTr="00CF74A3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15F4F200" w14:textId="70EC33A6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0F4AACF" w14:textId="7E39C897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2144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549CBF8" w14:textId="7F8326DE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B22E434" w14:textId="2517FB90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13383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6326" w14:textId="77777777" w:rsidR="006778F6" w:rsidRPr="00C83459" w:rsidRDefault="006778F6" w:rsidP="00677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D94DA" w14:textId="30D88F9C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tb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44656" w14:textId="45E06982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0851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349A" w14:textId="032266CB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A5E0" w14:textId="57EE5B42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983613</w:t>
            </w:r>
          </w:p>
        </w:tc>
      </w:tr>
      <w:tr w:rsidR="006778F6" w:rsidRPr="00986FFD" w14:paraId="6BA2DC7B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844C4" w14:textId="2B5B24B9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72C5B5" w14:textId="3C2EDEBB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0991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7490" w14:textId="2A6AE598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FA0E9" w14:textId="526457F6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15294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FA5D" w14:textId="77777777" w:rsidR="006778F6" w:rsidRPr="00C83459" w:rsidRDefault="006778F6" w:rsidP="00677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D94F4" w14:textId="42CEBFCA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y9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8464F" w14:textId="266295FC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1692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0D3A" w14:textId="3A2D66F8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63AE" w14:textId="356787FF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025129</w:t>
            </w:r>
          </w:p>
        </w:tc>
      </w:tr>
      <w:tr w:rsidR="006778F6" w:rsidRPr="00986FFD" w14:paraId="46A44D0A" w14:textId="77777777" w:rsidTr="00CF74A3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61F14574" w14:textId="2AF2D4E0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00026D34" w14:textId="084E1D68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0991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824133E" w14:textId="0AFE30AE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B0329F0" w14:textId="554008A0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0019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998D" w14:textId="77777777" w:rsidR="006778F6" w:rsidRPr="00C83459" w:rsidRDefault="006778F6" w:rsidP="00677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BAD5C" w14:textId="79E70869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yd8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674EA" w14:textId="135A8E7D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1085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034B0" w14:textId="259B7908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0B32" w14:textId="17793BD8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006568</w:t>
            </w:r>
          </w:p>
        </w:tc>
      </w:tr>
      <w:tr w:rsidR="006778F6" w:rsidRPr="00986FFD" w14:paraId="5D2C86CC" w14:textId="77777777" w:rsidTr="00CF74A3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82C443D" w14:textId="0693AA1A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45429633" w14:textId="793C134E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0991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6890BA7" w14:textId="1D26B7FD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290D96F" w14:textId="052FF2E5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00047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7A60" w14:textId="77777777" w:rsidR="006778F6" w:rsidRPr="00C83459" w:rsidRDefault="006778F6" w:rsidP="00677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D82E1" w14:textId="743924AF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fkb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2A897" w14:textId="206FB809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0868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5AD6" w14:textId="1EEB948E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7D23" w14:textId="21A251F3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003513</w:t>
            </w:r>
          </w:p>
        </w:tc>
      </w:tr>
      <w:tr w:rsidR="006778F6" w:rsidRPr="00986FFD" w14:paraId="6F620ED1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C2D35" w14:textId="69CCD1D4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F0FB6" w14:textId="507D4825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0991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A191" w14:textId="7B1973B0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199C" w14:textId="0DC4AA5D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62991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38A9" w14:textId="77777777" w:rsidR="006778F6" w:rsidRPr="00C83459" w:rsidRDefault="006778F6" w:rsidP="00677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E6DB4" w14:textId="16BF0390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38914" w14:textId="3F50886C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0131392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9352" w14:textId="78B8244B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561A" w14:textId="20B59676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814852</w:t>
            </w:r>
          </w:p>
        </w:tc>
      </w:tr>
      <w:tr w:rsidR="006778F6" w:rsidRPr="00986FFD" w14:paraId="5314A7FF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F4CEE" w14:textId="54949875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71A9B" w14:textId="12F3C439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0771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48579" w14:textId="405FDBD0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52A4" w14:textId="361238E1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42531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35B1" w14:textId="77777777" w:rsidR="006778F6" w:rsidRPr="00C83459" w:rsidRDefault="006778F6" w:rsidP="00677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4B884" w14:textId="2E083E26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r3c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78B67" w14:textId="6552C60F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0817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BB42D" w14:textId="222568F1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004F" w14:textId="42AE13EB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292682</w:t>
            </w:r>
          </w:p>
        </w:tc>
      </w:tr>
      <w:tr w:rsidR="006778F6" w:rsidRPr="00986FFD" w14:paraId="7354C263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7DBE8C" w14:textId="7E42203D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d1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3E3B1" w14:textId="2CCAD5C0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0984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2C72F" w14:textId="10E9AA98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00D4D" w14:textId="5947DF8B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01424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F16E" w14:textId="77777777" w:rsidR="006778F6" w:rsidRPr="00C83459" w:rsidRDefault="006778F6" w:rsidP="00677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CD41C" w14:textId="29D1C602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tgs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23D7D" w14:textId="11923244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1119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DE669" w14:textId="29B981CF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D29AE" w14:textId="6FA303D7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137417</w:t>
            </w:r>
          </w:p>
        </w:tc>
      </w:tr>
      <w:tr w:rsidR="006778F6" w:rsidRPr="00986FFD" w14:paraId="553AB36B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2496D" w14:textId="0E50FDD0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d4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79F01" w14:textId="7933D6FE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116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BE358" w14:textId="03BBD992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9C14" w14:textId="1A52A18C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18891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A7CB" w14:textId="77777777" w:rsidR="006778F6" w:rsidRPr="00C83459" w:rsidRDefault="006778F6" w:rsidP="00677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712C0" w14:textId="4FAC84A7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Ripk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74132" w14:textId="60715212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1389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CECB" w14:textId="6E0A5B72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FAFD" w14:textId="57BAEA2F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535484</w:t>
            </w:r>
          </w:p>
        </w:tc>
      </w:tr>
      <w:tr w:rsidR="006778F6" w:rsidRPr="00986FFD" w14:paraId="3B3DA52B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20535" w14:textId="48BA1654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d40lg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EAD54" w14:textId="2B5ADD72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1161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38A5" w14:textId="40DBD46E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F693" w14:textId="35FBC336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66791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16B4" w14:textId="77777777" w:rsidR="006778F6" w:rsidRPr="00C83459" w:rsidRDefault="006778F6" w:rsidP="00677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0E529" w14:textId="7E359A77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ele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433B5" w14:textId="5328A993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1134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6A1D" w14:textId="5BCE104A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BFB1" w14:textId="2AE97EC8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226609</w:t>
            </w:r>
          </w:p>
        </w:tc>
      </w:tr>
      <w:tr w:rsidR="006778F6" w:rsidRPr="00986FFD" w14:paraId="22586E4C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6417B" w14:textId="234B2876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ebpb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AE3DF" w14:textId="67391B12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0988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DA33" w14:textId="4AE6D067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977D" w14:textId="0CDD1796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23736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82C2" w14:textId="77777777" w:rsidR="006778F6" w:rsidRPr="00C83459" w:rsidRDefault="006778F6" w:rsidP="00677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018FA" w14:textId="195AC336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irap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B1A1E" w14:textId="0EB65DB6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5409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CEEE" w14:textId="66825C5B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7F18" w14:textId="42625B5F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311732</w:t>
            </w:r>
          </w:p>
        </w:tc>
      </w:tr>
      <w:tr w:rsidR="006778F6" w:rsidRPr="00986FFD" w14:paraId="103E1DE8" w14:textId="77777777" w:rsidTr="00CF74A3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C2464" w14:textId="0539811D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rp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5CD9F2" w14:textId="1ABE2DD9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0776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F154" w14:textId="2AACB59D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0A3E" w14:textId="6ACC6C76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07345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C78F" w14:textId="77777777" w:rsidR="006778F6" w:rsidRPr="00C83459" w:rsidRDefault="006778F6" w:rsidP="00677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3E9AD63" w14:textId="72783C2B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66AD934B" w14:textId="7AAAD08F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3068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BF8867B" w14:textId="19A96A5D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84BD52D" w14:textId="37EBA520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007895</w:t>
            </w:r>
          </w:p>
        </w:tc>
      </w:tr>
      <w:tr w:rsidR="006778F6" w:rsidRPr="00986FFD" w14:paraId="5B07BED2" w14:textId="77777777" w:rsidTr="00CF74A3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0DF8D1" w14:textId="472D3575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sf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F31DB" w14:textId="2E45C87F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0777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886C8" w14:textId="5966D195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99E5" w14:textId="3C492441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27154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CE1F" w14:textId="77777777" w:rsidR="006778F6" w:rsidRPr="00C83459" w:rsidRDefault="006778F6" w:rsidP="00677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06B2C44" w14:textId="3A4B9521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1A8DFE9A" w14:textId="2EE66C4C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1190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46D21E0" w14:textId="079C6A48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9B97699" w14:textId="797D9952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012281</w:t>
            </w:r>
          </w:p>
        </w:tc>
      </w:tr>
      <w:tr w:rsidR="006778F6" w:rsidRPr="00986FFD" w14:paraId="64445A71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306637" w14:textId="4604507E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CE235A" w14:textId="40F88081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0817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EDF3B" w14:textId="7AE71387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6A25E" w14:textId="2B53F191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53528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C904" w14:textId="77777777" w:rsidR="006778F6" w:rsidRPr="00C83459" w:rsidRDefault="006778F6" w:rsidP="00677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F6243" w14:textId="5299ED20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3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98CF1" w14:textId="0BCFD9EF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12616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C2E9" w14:textId="79B91D5C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1175" w14:textId="4A37DB52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016336</w:t>
            </w:r>
          </w:p>
        </w:tc>
      </w:tr>
      <w:tr w:rsidR="006778F6" w:rsidRPr="00986FFD" w14:paraId="797A0776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4E8FF2" w14:textId="0524E919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1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50A29" w14:textId="35042FAD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2127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992B" w14:textId="64ABC010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CB08" w14:textId="4F692460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03542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C587" w14:textId="77777777" w:rsidR="006778F6" w:rsidRPr="00C83459" w:rsidRDefault="006778F6" w:rsidP="00677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A9ACB" w14:textId="62F8FFEC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133E9" w14:textId="50210BDC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2129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6D81" w14:textId="184A21E9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AB15" w14:textId="796E19E7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038378</w:t>
            </w:r>
          </w:p>
        </w:tc>
      </w:tr>
      <w:tr w:rsidR="006778F6" w:rsidRPr="00986FFD" w14:paraId="0FAEDAF9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7D3AF8" w14:textId="012A4495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1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C14BC" w14:textId="0257DE35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1949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44590" w14:textId="5601D809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9A47" w14:textId="1A4559DA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73115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5E06" w14:textId="77777777" w:rsidR="006778F6" w:rsidRPr="00C83459" w:rsidRDefault="006778F6" w:rsidP="00677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7E9EB" w14:textId="71516B84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598C4" w14:textId="4BF9B99B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1692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25A1D" w14:textId="53B87E02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EC3E" w14:textId="56685D18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011615</w:t>
            </w:r>
          </w:p>
        </w:tc>
      </w:tr>
      <w:tr w:rsidR="006778F6" w:rsidRPr="00986FFD" w14:paraId="761C8F89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132AC5" w14:textId="05CC29A8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C96C3" w14:textId="59EF3917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0914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B6D2" w14:textId="705EC36C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530E" w14:textId="7463A736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23396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25D8" w14:textId="77777777" w:rsidR="006778F6" w:rsidRPr="00C83459" w:rsidRDefault="006778F6" w:rsidP="00677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D7635" w14:textId="3C4FCA06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CA593" w14:textId="5F28D8D4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1160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B578" w14:textId="2C536413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697DC" w14:textId="3C910FF9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003080</w:t>
            </w:r>
          </w:p>
        </w:tc>
      </w:tr>
      <w:tr w:rsidR="006778F6" w:rsidRPr="00986FFD" w14:paraId="3ED463E1" w14:textId="77777777" w:rsidTr="00CF74A3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B78F3" w14:textId="7515C502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BD79E" w14:textId="1D1C623C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20332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BC455" w14:textId="1F47955E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B524" w14:textId="0429886D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99051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EBC2" w14:textId="77777777" w:rsidR="006778F6" w:rsidRPr="00C83459" w:rsidRDefault="006778F6" w:rsidP="00677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013D6ED6" w14:textId="6EF87227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CD1B6CC" w14:textId="205241E1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1332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45E8CA7" w14:textId="476268D0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A4687CC" w14:textId="4EC9AFBE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021189</w:t>
            </w:r>
          </w:p>
        </w:tc>
      </w:tr>
      <w:tr w:rsidR="006778F6" w:rsidRPr="00986FFD" w14:paraId="486A54AD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088AE6" w14:textId="633D6C23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5836D" w14:textId="18EA0235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0914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DFC4" w14:textId="29A25B54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1CA6" w14:textId="27793318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41891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D9DC" w14:textId="77777777" w:rsidR="006778F6" w:rsidRPr="00C83459" w:rsidRDefault="006778F6" w:rsidP="00677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58053" w14:textId="58DD2138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8BADB" w14:textId="7B6B34DC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3117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4111" w14:textId="712EC6D5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1D65" w14:textId="4127A9F3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003327</w:t>
            </w:r>
          </w:p>
        </w:tc>
      </w:tr>
      <w:tr w:rsidR="006778F6" w:rsidRPr="00986FFD" w14:paraId="53CF0670" w14:textId="77777777" w:rsidTr="00CF74A3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</w:tcPr>
          <w:p w14:paraId="323F5866" w14:textId="787CBA48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432F1BF1" w14:textId="53D1369F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0859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14FD30F" w14:textId="62CA034E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E608624" w14:textId="0DB99A12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02577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0CEB" w14:textId="77777777" w:rsidR="006778F6" w:rsidRPr="00C83459" w:rsidRDefault="006778F6" w:rsidP="00677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87395D" w14:textId="4187CE64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nf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05BC9" w14:textId="26ABA35F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1369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DEDF0" w14:textId="54874398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DC158" w14:textId="78E4855E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219352</w:t>
            </w:r>
          </w:p>
        </w:tc>
      </w:tr>
      <w:tr w:rsidR="006778F6" w:rsidRPr="00986FFD" w14:paraId="0418C2FF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36DCBD" w14:textId="6D350709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r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F27A2" w14:textId="785A1833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17824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5E0C" w14:textId="6A46F95E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D749" w14:textId="14B030CE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31955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FF22" w14:textId="77777777" w:rsidR="006778F6" w:rsidRPr="00C83459" w:rsidRDefault="006778F6" w:rsidP="00677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F9F9C" w14:textId="7C63398B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nfsf1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AD87E" w14:textId="264D158A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1941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5C26" w14:textId="5517E1EC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F9BD" w14:textId="759BE6D4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376825</w:t>
            </w:r>
          </w:p>
        </w:tc>
      </w:tr>
      <w:tr w:rsidR="006778F6" w:rsidRPr="00986FFD" w14:paraId="029D9CA6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FD6383" w14:textId="2B988777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r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F7F3E" w14:textId="6A981925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0990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4184" w14:textId="15CB6CCE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568B" w14:textId="4FD072F6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22319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FA6B" w14:textId="77777777" w:rsidR="006778F6" w:rsidRPr="00C83459" w:rsidRDefault="006778F6" w:rsidP="00677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AD8AC" w14:textId="6CB8976D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ollip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73DCA" w14:textId="12A235F9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2376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393C" w14:textId="26FDBD6D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9E3F" w14:textId="38DC92C4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958036</w:t>
            </w:r>
          </w:p>
        </w:tc>
      </w:tr>
      <w:tr w:rsidR="006778F6" w:rsidRPr="00986FFD" w14:paraId="6F6ECD27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F43E6" w14:textId="10B64C12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r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CC637" w14:textId="54678B7C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099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1FE6" w14:textId="79024CDB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6DF5" w14:textId="2F31F56F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04545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1AB5" w14:textId="77777777" w:rsidR="006778F6" w:rsidRPr="00C83459" w:rsidRDefault="006778F6" w:rsidP="00677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D8645" w14:textId="1ABBB2BD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ctb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4C9DA" w14:textId="58A03B98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0739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0804C" w14:textId="25DCF0D0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9DC1" w14:textId="66C078C9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032832</w:t>
            </w:r>
          </w:p>
        </w:tc>
      </w:tr>
      <w:tr w:rsidR="006778F6" w:rsidRPr="00986FFD" w14:paraId="067ABCAD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13B6C" w14:textId="22D8FBB0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asl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14139" w14:textId="0B299707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1017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213E" w14:textId="1042E652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12FA" w14:textId="6CD68CCF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15017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D74A" w14:textId="77777777" w:rsidR="006778F6" w:rsidRPr="00C83459" w:rsidRDefault="006778F6" w:rsidP="00677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6BFCE2" w14:textId="71690090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B2m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D1637C" w14:textId="2AFE3630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0973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26FC7" w14:textId="29BE9925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6F611" w14:textId="4CD32232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564318</w:t>
            </w:r>
          </w:p>
        </w:tc>
      </w:tr>
      <w:tr w:rsidR="006778F6" w:rsidRPr="00986FFD" w14:paraId="26523DA9" w14:textId="77777777" w:rsidTr="00CF74A3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DA4EBCD" w14:textId="18A4447C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os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AF6DEBB" w14:textId="1DCB1CAB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1023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BCB7BCE" w14:textId="5023C41D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8597FCE" w14:textId="0E35FB0D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00929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BFE1" w14:textId="77777777" w:rsidR="006778F6" w:rsidRPr="00C83459" w:rsidRDefault="006778F6" w:rsidP="00677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5DD7F" w14:textId="258E7677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F4B45" w14:textId="20954737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0808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772E7" w14:textId="0830DD31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FE3C7" w14:textId="4DFB4B50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355971</w:t>
            </w:r>
          </w:p>
        </w:tc>
      </w:tr>
      <w:tr w:rsidR="006778F6" w:rsidRPr="00986FFD" w14:paraId="4FF54F25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6BFD59" w14:textId="74F9B6BF" w:rsidR="006778F6" w:rsidRPr="00CF74A3" w:rsidRDefault="006778F6" w:rsidP="006778F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fng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E33319" w14:textId="65DCF2DD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0833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C11EA" w14:textId="6257673C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7EA97" w14:textId="486F6474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13173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F7F9F" w14:textId="77777777" w:rsidR="006778F6" w:rsidRPr="00C83459" w:rsidRDefault="006778F6" w:rsidP="00677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FA54A" w14:textId="36FC9F27" w:rsidR="006778F6" w:rsidRPr="00CF74A3" w:rsidRDefault="006778F6" w:rsidP="006778F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Gusb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5005E" w14:textId="52059BD4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1036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BF2FC" w14:textId="57921D01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58968" w14:textId="22AA0DA6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015405</w:t>
            </w:r>
          </w:p>
        </w:tc>
      </w:tr>
      <w:tr w:rsidR="006778F6" w:rsidRPr="00986FFD" w14:paraId="042CE9F2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D0E30B" w14:textId="22393366" w:rsidR="006778F6" w:rsidRPr="00CF74A3" w:rsidRDefault="006778F6" w:rsidP="006778F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A2FBC8" w14:textId="75E689B7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1054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1F8E0" w14:textId="2A5060D3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5A5AE" w14:textId="3F1664DE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25579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1EB3E" w14:textId="77777777" w:rsidR="006778F6" w:rsidRPr="00C83459" w:rsidRDefault="006778F6" w:rsidP="00677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A53B5" w14:textId="77777777" w:rsidR="006778F6" w:rsidRPr="00C83459" w:rsidRDefault="006778F6" w:rsidP="006778F6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A2AB6" w14:textId="77777777" w:rsidR="006778F6" w:rsidRPr="00C83459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54770" w14:textId="77777777" w:rsidR="006778F6" w:rsidRPr="00C83459" w:rsidRDefault="006778F6" w:rsidP="00677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23375" w14:textId="77777777" w:rsidR="006778F6" w:rsidRPr="00C83459" w:rsidRDefault="006778F6" w:rsidP="00677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778F6" w:rsidRPr="00986FFD" w14:paraId="61078E43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4333E" w14:textId="47A4AC21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CF74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0r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EA9DD" w14:textId="73588BAA" w:rsidR="006778F6" w:rsidRPr="00CF74A3" w:rsidRDefault="006778F6" w:rsidP="006778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74A3">
              <w:rPr>
                <w:rFonts w:ascii="Calibri" w:hAnsi="Calibri" w:cs="Calibri"/>
                <w:color w:val="000000"/>
                <w:sz w:val="18"/>
                <w:szCs w:val="18"/>
              </w:rPr>
              <w:t>NM_00834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630B" w14:textId="7DEB4C08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7C3B" w14:textId="50255F45" w:rsidR="006778F6" w:rsidRPr="00CF74A3" w:rsidRDefault="006778F6" w:rsidP="00677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74A3">
              <w:rPr>
                <w:rFonts w:cstheme="minorHAnsi"/>
                <w:color w:val="000000"/>
                <w:sz w:val="18"/>
                <w:szCs w:val="18"/>
              </w:rPr>
              <w:t>0.16089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B81A" w14:textId="77777777" w:rsidR="006778F6" w:rsidRPr="00986FFD" w:rsidRDefault="006778F6" w:rsidP="00677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CA107" w14:textId="77777777" w:rsidR="006778F6" w:rsidRPr="00986FFD" w:rsidRDefault="006778F6" w:rsidP="00677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A4C61" w14:textId="77777777" w:rsidR="006778F6" w:rsidRPr="00986FFD" w:rsidRDefault="006778F6" w:rsidP="006778F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0FFF9" w14:textId="77777777" w:rsidR="006778F6" w:rsidRPr="00986FFD" w:rsidRDefault="006778F6" w:rsidP="006778F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8F263" w14:textId="77777777" w:rsidR="006778F6" w:rsidRPr="00986FFD" w:rsidRDefault="006778F6" w:rsidP="006778F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09DA9794" w14:textId="781E7517" w:rsidR="00986FFD" w:rsidRPr="006A2B05" w:rsidRDefault="00986FFD">
      <w:pPr>
        <w:rPr>
          <w:b/>
          <w:bCs/>
          <w:sz w:val="18"/>
          <w:szCs w:val="18"/>
        </w:rPr>
      </w:pPr>
      <w:r w:rsidRPr="00566D71">
        <w:rPr>
          <w:b/>
          <w:bCs/>
          <w:sz w:val="20"/>
          <w:szCs w:val="20"/>
        </w:rPr>
        <w:softHyphen/>
      </w:r>
      <w:r w:rsidR="00566D71" w:rsidRPr="006A2B05">
        <w:rPr>
          <w:b/>
          <w:bCs/>
          <w:sz w:val="18"/>
          <w:szCs w:val="18"/>
        </w:rPr>
        <w:t xml:space="preserve">Supplementary </w:t>
      </w:r>
      <w:r w:rsidR="00413EBC" w:rsidRPr="006A2B05">
        <w:rPr>
          <w:b/>
          <w:bCs/>
          <w:sz w:val="18"/>
          <w:szCs w:val="18"/>
        </w:rPr>
        <w:t xml:space="preserve">Table </w:t>
      </w:r>
      <w:r w:rsidR="00DA04A6" w:rsidRPr="006A2B05">
        <w:rPr>
          <w:b/>
          <w:bCs/>
          <w:sz w:val="18"/>
          <w:szCs w:val="18"/>
        </w:rPr>
        <w:t>8</w:t>
      </w:r>
      <w:r w:rsidR="00413EBC" w:rsidRPr="006A2B05">
        <w:rPr>
          <w:b/>
          <w:bCs/>
          <w:sz w:val="18"/>
          <w:szCs w:val="18"/>
        </w:rPr>
        <w:t xml:space="preserve">.  Differential mRNA levels </w:t>
      </w:r>
      <w:r w:rsidR="00566D71" w:rsidRPr="006A2B05">
        <w:rPr>
          <w:b/>
          <w:bCs/>
          <w:sz w:val="18"/>
          <w:szCs w:val="18"/>
        </w:rPr>
        <w:t xml:space="preserve">of </w:t>
      </w:r>
      <w:r w:rsidR="004278FF" w:rsidRPr="006A2B05">
        <w:rPr>
          <w:b/>
          <w:bCs/>
          <w:sz w:val="18"/>
          <w:szCs w:val="18"/>
        </w:rPr>
        <w:t xml:space="preserve">control mice </w:t>
      </w:r>
      <w:r w:rsidR="0034789A" w:rsidRPr="006A2B05">
        <w:rPr>
          <w:b/>
          <w:bCs/>
          <w:sz w:val="18"/>
          <w:szCs w:val="18"/>
        </w:rPr>
        <w:t>10</w:t>
      </w:r>
      <w:r w:rsidR="004278FF" w:rsidRPr="006A2B05">
        <w:rPr>
          <w:b/>
          <w:bCs/>
          <w:sz w:val="18"/>
          <w:szCs w:val="18"/>
        </w:rPr>
        <w:t xml:space="preserve"> days post </w:t>
      </w:r>
      <w:r w:rsidR="0026282E" w:rsidRPr="006A2B05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50</w:t>
      </w:r>
      <w:r w:rsidR="00CE2916" w:rsidRPr="006A2B05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0</w:t>
      </w:r>
      <w:r w:rsidR="004278FF" w:rsidRPr="006A2B05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°/s protocol</w:t>
      </w:r>
      <w:r w:rsidR="00413EBC" w:rsidRPr="006A2B05">
        <w:rPr>
          <w:b/>
          <w:bCs/>
          <w:sz w:val="18"/>
          <w:szCs w:val="18"/>
        </w:rPr>
        <w:t xml:space="preserve"> </w:t>
      </w:r>
      <w:r w:rsidR="00C03034" w:rsidRPr="006A2B05">
        <w:rPr>
          <w:b/>
          <w:bCs/>
          <w:sz w:val="18"/>
          <w:szCs w:val="18"/>
        </w:rPr>
        <w:t xml:space="preserve">vs </w:t>
      </w:r>
      <w:r w:rsidR="004278FF" w:rsidRPr="006A2B05">
        <w:rPr>
          <w:b/>
          <w:bCs/>
          <w:sz w:val="18"/>
          <w:szCs w:val="18"/>
        </w:rPr>
        <w:t>nonexposed muscles</w:t>
      </w:r>
      <w:r w:rsidR="00413EBC" w:rsidRPr="006A2B05">
        <w:rPr>
          <w:b/>
          <w:bCs/>
          <w:sz w:val="18"/>
          <w:szCs w:val="18"/>
        </w:rPr>
        <w:t xml:space="preserve">.  </w:t>
      </w:r>
    </w:p>
    <w:p w14:paraId="22D3B275" w14:textId="77777777" w:rsidR="00C83459" w:rsidRPr="006A2B05" w:rsidRDefault="00C83459">
      <w:pPr>
        <w:rPr>
          <w:sz w:val="18"/>
          <w:szCs w:val="18"/>
        </w:rPr>
      </w:pPr>
    </w:p>
    <w:p w14:paraId="65FA788A" w14:textId="77777777" w:rsidR="00C83459" w:rsidRPr="006A2B05" w:rsidRDefault="00C83459">
      <w:pPr>
        <w:rPr>
          <w:sz w:val="18"/>
          <w:szCs w:val="18"/>
        </w:rPr>
      </w:pPr>
    </w:p>
    <w:p w14:paraId="76930F24" w14:textId="77777777" w:rsidR="00C83459" w:rsidRPr="006A2B05" w:rsidRDefault="00C83459">
      <w:pPr>
        <w:rPr>
          <w:sz w:val="18"/>
          <w:szCs w:val="18"/>
        </w:rPr>
      </w:pPr>
    </w:p>
    <w:p w14:paraId="06BBA603" w14:textId="77777777" w:rsidR="00C83459" w:rsidRPr="006A2B05" w:rsidRDefault="00C83459">
      <w:pPr>
        <w:rPr>
          <w:sz w:val="18"/>
          <w:szCs w:val="18"/>
        </w:rPr>
      </w:pPr>
    </w:p>
    <w:p w14:paraId="10A45982" w14:textId="77777777" w:rsidR="00C83459" w:rsidRPr="006A2B05" w:rsidRDefault="00C83459">
      <w:pPr>
        <w:rPr>
          <w:sz w:val="18"/>
          <w:szCs w:val="18"/>
        </w:rPr>
      </w:pPr>
    </w:p>
    <w:p w14:paraId="099C6B61" w14:textId="77777777" w:rsidR="00C83459" w:rsidRPr="006A2B05" w:rsidRDefault="00C83459">
      <w:pPr>
        <w:rPr>
          <w:sz w:val="18"/>
          <w:szCs w:val="18"/>
        </w:rPr>
      </w:pPr>
    </w:p>
    <w:p w14:paraId="592BDF84" w14:textId="77777777" w:rsidR="00C83459" w:rsidRPr="006A2B05" w:rsidRDefault="00C83459">
      <w:pPr>
        <w:rPr>
          <w:sz w:val="18"/>
          <w:szCs w:val="18"/>
        </w:rPr>
      </w:pPr>
    </w:p>
    <w:p w14:paraId="17654162" w14:textId="77777777" w:rsidR="00C83459" w:rsidRPr="006A2B05" w:rsidRDefault="00C83459">
      <w:pPr>
        <w:rPr>
          <w:sz w:val="18"/>
          <w:szCs w:val="18"/>
        </w:rPr>
      </w:pPr>
    </w:p>
    <w:p w14:paraId="262E81AD" w14:textId="77777777" w:rsidR="004C2681" w:rsidRPr="006A2B05" w:rsidRDefault="004C2681">
      <w:pPr>
        <w:rPr>
          <w:sz w:val="18"/>
          <w:szCs w:val="18"/>
        </w:rPr>
      </w:pPr>
    </w:p>
    <w:p w14:paraId="443F9834" w14:textId="77777777" w:rsidR="004C2681" w:rsidRPr="006A2B05" w:rsidRDefault="004C2681">
      <w:pPr>
        <w:rPr>
          <w:sz w:val="18"/>
          <w:szCs w:val="18"/>
        </w:rPr>
      </w:pPr>
    </w:p>
    <w:p w14:paraId="7063A36B" w14:textId="77777777" w:rsidR="004C2681" w:rsidRPr="006A2B05" w:rsidRDefault="004C2681">
      <w:pPr>
        <w:rPr>
          <w:sz w:val="18"/>
          <w:szCs w:val="18"/>
        </w:rPr>
      </w:pPr>
    </w:p>
    <w:p w14:paraId="2B259173" w14:textId="77777777" w:rsidR="004C2681" w:rsidRPr="006A2B05" w:rsidRDefault="004C2681">
      <w:pPr>
        <w:rPr>
          <w:sz w:val="18"/>
          <w:szCs w:val="18"/>
        </w:rPr>
      </w:pPr>
    </w:p>
    <w:p w14:paraId="3443C108" w14:textId="77777777" w:rsidR="004C2681" w:rsidRPr="006A2B05" w:rsidRDefault="004C2681">
      <w:pPr>
        <w:rPr>
          <w:sz w:val="18"/>
          <w:szCs w:val="18"/>
        </w:rPr>
      </w:pPr>
    </w:p>
    <w:p w14:paraId="13C6AA09" w14:textId="77777777" w:rsidR="004C2681" w:rsidRPr="006A2B05" w:rsidRDefault="004C2681">
      <w:pPr>
        <w:rPr>
          <w:sz w:val="18"/>
          <w:szCs w:val="18"/>
        </w:rPr>
      </w:pPr>
    </w:p>
    <w:p w14:paraId="0D866731" w14:textId="77777777" w:rsidR="004C2681" w:rsidRPr="006A2B05" w:rsidRDefault="004C2681">
      <w:pPr>
        <w:rPr>
          <w:sz w:val="18"/>
          <w:szCs w:val="18"/>
        </w:rPr>
      </w:pPr>
    </w:p>
    <w:p w14:paraId="1D202D21" w14:textId="77777777" w:rsidR="004C2681" w:rsidRPr="006A2B05" w:rsidRDefault="004C2681">
      <w:pPr>
        <w:rPr>
          <w:sz w:val="18"/>
          <w:szCs w:val="18"/>
        </w:rPr>
      </w:pPr>
    </w:p>
    <w:p w14:paraId="45AF3CCB" w14:textId="77777777" w:rsidR="004C2681" w:rsidRPr="006A2B05" w:rsidRDefault="004C2681">
      <w:pPr>
        <w:rPr>
          <w:sz w:val="18"/>
          <w:szCs w:val="18"/>
        </w:rPr>
      </w:pPr>
    </w:p>
    <w:p w14:paraId="40297718" w14:textId="77777777" w:rsidR="004C2681" w:rsidRPr="006A2B05" w:rsidRDefault="004C2681">
      <w:pPr>
        <w:rPr>
          <w:sz w:val="18"/>
          <w:szCs w:val="18"/>
        </w:rPr>
      </w:pPr>
    </w:p>
    <w:p w14:paraId="29038684" w14:textId="77777777" w:rsidR="004C2681" w:rsidRPr="006A2B05" w:rsidRDefault="004C2681">
      <w:pPr>
        <w:rPr>
          <w:sz w:val="18"/>
          <w:szCs w:val="18"/>
        </w:rPr>
      </w:pPr>
    </w:p>
    <w:p w14:paraId="155333C9" w14:textId="77777777" w:rsidR="004C2681" w:rsidRPr="006A2B05" w:rsidRDefault="004C2681">
      <w:pPr>
        <w:rPr>
          <w:sz w:val="18"/>
          <w:szCs w:val="18"/>
        </w:rPr>
      </w:pPr>
    </w:p>
    <w:p w14:paraId="0B923D4C" w14:textId="77777777" w:rsidR="004C2681" w:rsidRPr="006A2B05" w:rsidRDefault="004C2681">
      <w:pPr>
        <w:rPr>
          <w:sz w:val="18"/>
          <w:szCs w:val="18"/>
        </w:rPr>
      </w:pPr>
    </w:p>
    <w:p w14:paraId="16321C60" w14:textId="77777777" w:rsidR="004C2681" w:rsidRPr="006A2B05" w:rsidRDefault="004C2681">
      <w:pPr>
        <w:rPr>
          <w:sz w:val="18"/>
          <w:szCs w:val="18"/>
        </w:rPr>
      </w:pPr>
    </w:p>
    <w:p w14:paraId="48BACE0F" w14:textId="77777777" w:rsidR="004C2681" w:rsidRPr="006A2B05" w:rsidRDefault="004C2681">
      <w:pPr>
        <w:rPr>
          <w:sz w:val="18"/>
          <w:szCs w:val="18"/>
        </w:rPr>
      </w:pPr>
    </w:p>
    <w:p w14:paraId="62680E6F" w14:textId="77777777" w:rsidR="004C2681" w:rsidRPr="006A2B05" w:rsidRDefault="004C2681">
      <w:pPr>
        <w:rPr>
          <w:sz w:val="18"/>
          <w:szCs w:val="18"/>
        </w:rPr>
      </w:pPr>
    </w:p>
    <w:p w14:paraId="6116FA71" w14:textId="77777777" w:rsidR="004C2681" w:rsidRPr="006A2B05" w:rsidRDefault="004C2681">
      <w:pPr>
        <w:rPr>
          <w:sz w:val="18"/>
          <w:szCs w:val="18"/>
        </w:rPr>
      </w:pPr>
    </w:p>
    <w:p w14:paraId="1880AC2D" w14:textId="77777777" w:rsidR="004C2681" w:rsidRPr="006A2B05" w:rsidRDefault="004C2681">
      <w:pPr>
        <w:rPr>
          <w:sz w:val="18"/>
          <w:szCs w:val="18"/>
        </w:rPr>
      </w:pPr>
    </w:p>
    <w:p w14:paraId="645605B3" w14:textId="77777777" w:rsidR="004C2681" w:rsidRPr="006A2B05" w:rsidRDefault="004C2681">
      <w:pPr>
        <w:rPr>
          <w:sz w:val="18"/>
          <w:szCs w:val="18"/>
        </w:rPr>
      </w:pPr>
    </w:p>
    <w:p w14:paraId="65FD7E66" w14:textId="77777777" w:rsidR="004C2681" w:rsidRPr="006A2B05" w:rsidRDefault="004C2681">
      <w:pPr>
        <w:rPr>
          <w:sz w:val="18"/>
          <w:szCs w:val="18"/>
        </w:rPr>
      </w:pPr>
    </w:p>
    <w:p w14:paraId="5DDD66B9" w14:textId="77777777" w:rsidR="004C2681" w:rsidRPr="006A2B05" w:rsidRDefault="004C2681">
      <w:pPr>
        <w:rPr>
          <w:sz w:val="18"/>
          <w:szCs w:val="18"/>
        </w:rPr>
      </w:pPr>
    </w:p>
    <w:p w14:paraId="42EBB690" w14:textId="77777777" w:rsidR="004C2681" w:rsidRPr="006A2B05" w:rsidRDefault="004C2681">
      <w:pPr>
        <w:rPr>
          <w:sz w:val="18"/>
          <w:szCs w:val="18"/>
        </w:rPr>
      </w:pPr>
    </w:p>
    <w:p w14:paraId="6B981A03" w14:textId="77777777" w:rsidR="004C2681" w:rsidRPr="006A2B05" w:rsidRDefault="004C2681">
      <w:pPr>
        <w:rPr>
          <w:sz w:val="18"/>
          <w:szCs w:val="18"/>
        </w:rPr>
      </w:pPr>
    </w:p>
    <w:p w14:paraId="7F966909" w14:textId="77777777" w:rsidR="006A2B05" w:rsidRDefault="006A2B05">
      <w:pPr>
        <w:rPr>
          <w:sz w:val="18"/>
          <w:szCs w:val="18"/>
        </w:rPr>
      </w:pPr>
    </w:p>
    <w:p w14:paraId="1F2BC516" w14:textId="77777777" w:rsidR="006A2B05" w:rsidRDefault="006A2B05">
      <w:pPr>
        <w:rPr>
          <w:sz w:val="18"/>
          <w:szCs w:val="18"/>
        </w:rPr>
      </w:pPr>
    </w:p>
    <w:p w14:paraId="24295B6A" w14:textId="484877E1" w:rsidR="00FC70C6" w:rsidRPr="006A2B05" w:rsidRDefault="00413EBC">
      <w:pPr>
        <w:rPr>
          <w:sz w:val="18"/>
          <w:szCs w:val="18"/>
        </w:rPr>
      </w:pPr>
      <w:r w:rsidRPr="006A2B05">
        <w:rPr>
          <w:sz w:val="18"/>
          <w:szCs w:val="18"/>
        </w:rPr>
        <w:t xml:space="preserve">Expression which surpassed </w:t>
      </w:r>
      <w:r w:rsidR="00F01EBF" w:rsidRPr="006A2B05">
        <w:rPr>
          <w:sz w:val="18"/>
          <w:szCs w:val="18"/>
        </w:rPr>
        <w:t>2</w:t>
      </w:r>
      <w:r w:rsidRPr="006A2B05">
        <w:rPr>
          <w:sz w:val="18"/>
          <w:szCs w:val="18"/>
        </w:rPr>
        <w:t xml:space="preserve">-fold regulation (below </w:t>
      </w:r>
      <w:proofErr w:type="gramStart"/>
      <w:r w:rsidRPr="006A2B05">
        <w:rPr>
          <w:sz w:val="18"/>
          <w:szCs w:val="18"/>
        </w:rPr>
        <w:t>0.</w:t>
      </w:r>
      <w:r w:rsidR="00F01EBF" w:rsidRPr="006A2B05">
        <w:rPr>
          <w:sz w:val="18"/>
          <w:szCs w:val="18"/>
        </w:rPr>
        <w:t>5</w:t>
      </w:r>
      <w:r w:rsidRPr="006A2B05">
        <w:rPr>
          <w:sz w:val="18"/>
          <w:szCs w:val="18"/>
        </w:rPr>
        <w:t xml:space="preserve"> fold</w:t>
      </w:r>
      <w:proofErr w:type="gramEnd"/>
      <w:r w:rsidRPr="006A2B05">
        <w:rPr>
          <w:sz w:val="18"/>
          <w:szCs w:val="18"/>
        </w:rPr>
        <w:t xml:space="preserve"> change or above </w:t>
      </w:r>
      <w:r w:rsidR="00F01EBF" w:rsidRPr="006A2B05">
        <w:rPr>
          <w:sz w:val="18"/>
          <w:szCs w:val="18"/>
        </w:rPr>
        <w:t>2</w:t>
      </w:r>
      <w:r w:rsidRPr="006A2B05">
        <w:rPr>
          <w:sz w:val="18"/>
          <w:szCs w:val="18"/>
        </w:rPr>
        <w:t xml:space="preserve"> fold change) with a P value &lt; 0.05 was considered differentially expressed.  </w:t>
      </w:r>
      <w:r w:rsidR="002F4123" w:rsidRPr="006A2B05">
        <w:rPr>
          <w:sz w:val="18"/>
          <w:szCs w:val="18"/>
        </w:rPr>
        <w:t xml:space="preserve">ND, Not detected.  </w:t>
      </w:r>
      <w:r w:rsidRPr="006A2B05">
        <w:rPr>
          <w:sz w:val="18"/>
          <w:szCs w:val="18"/>
        </w:rPr>
        <w:t>Not highlighted – unchanged, Orange – upregulated</w:t>
      </w:r>
      <w:r w:rsidR="00F01EBF" w:rsidRPr="006A2B05">
        <w:rPr>
          <w:sz w:val="18"/>
          <w:szCs w:val="18"/>
        </w:rPr>
        <w:t>, Blue - downregulated</w:t>
      </w:r>
      <w:r w:rsidRPr="006A2B05">
        <w:rPr>
          <w:sz w:val="18"/>
          <w:szCs w:val="18"/>
        </w:rPr>
        <w:t xml:space="preserve">.  Sample sizes were N = </w:t>
      </w:r>
      <w:r w:rsidR="00C83459" w:rsidRPr="006A2B05">
        <w:rPr>
          <w:sz w:val="18"/>
          <w:szCs w:val="18"/>
        </w:rPr>
        <w:t>8</w:t>
      </w:r>
      <w:r w:rsidRPr="006A2B05">
        <w:rPr>
          <w:sz w:val="18"/>
          <w:szCs w:val="18"/>
        </w:rPr>
        <w:t xml:space="preserve"> per group. </w:t>
      </w:r>
    </w:p>
    <w:sectPr w:rsidR="00FC70C6" w:rsidRPr="006A2B05" w:rsidSect="00A36FFF">
      <w:pgSz w:w="12240" w:h="15840"/>
      <w:pgMar w:top="720" w:right="720" w:bottom="72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A07C7" w14:textId="77777777" w:rsidR="00AB6EE2" w:rsidRDefault="00AB6EE2" w:rsidP="00AB6EE2">
      <w:pPr>
        <w:spacing w:after="0" w:line="240" w:lineRule="auto"/>
      </w:pPr>
      <w:r>
        <w:separator/>
      </w:r>
    </w:p>
  </w:endnote>
  <w:endnote w:type="continuationSeparator" w:id="0">
    <w:p w14:paraId="2E751971" w14:textId="77777777" w:rsidR="00AB6EE2" w:rsidRDefault="00AB6EE2" w:rsidP="00AB6E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804C0" w14:textId="77777777" w:rsidR="00AB6EE2" w:rsidRDefault="00AB6EE2" w:rsidP="00AB6EE2">
      <w:pPr>
        <w:spacing w:after="0" w:line="240" w:lineRule="auto"/>
      </w:pPr>
      <w:r>
        <w:separator/>
      </w:r>
    </w:p>
  </w:footnote>
  <w:footnote w:type="continuationSeparator" w:id="0">
    <w:p w14:paraId="696F9F8A" w14:textId="77777777" w:rsidR="00AB6EE2" w:rsidRDefault="00AB6EE2" w:rsidP="00AB6E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EE2"/>
    <w:rsid w:val="001C4F4F"/>
    <w:rsid w:val="0026282E"/>
    <w:rsid w:val="002F4123"/>
    <w:rsid w:val="00337AEF"/>
    <w:rsid w:val="0034789A"/>
    <w:rsid w:val="003A22B6"/>
    <w:rsid w:val="00413EBC"/>
    <w:rsid w:val="004278FF"/>
    <w:rsid w:val="004550C7"/>
    <w:rsid w:val="004C2681"/>
    <w:rsid w:val="00566D71"/>
    <w:rsid w:val="005D3A00"/>
    <w:rsid w:val="005E31F8"/>
    <w:rsid w:val="006016EF"/>
    <w:rsid w:val="00661FBC"/>
    <w:rsid w:val="006778F6"/>
    <w:rsid w:val="006A2B05"/>
    <w:rsid w:val="006B2607"/>
    <w:rsid w:val="00766366"/>
    <w:rsid w:val="00843448"/>
    <w:rsid w:val="00876A8A"/>
    <w:rsid w:val="00986FFD"/>
    <w:rsid w:val="009A7C6D"/>
    <w:rsid w:val="009D5627"/>
    <w:rsid w:val="00A36FFF"/>
    <w:rsid w:val="00A85B77"/>
    <w:rsid w:val="00A86CD9"/>
    <w:rsid w:val="00A96BBB"/>
    <w:rsid w:val="00AB6EE2"/>
    <w:rsid w:val="00B36354"/>
    <w:rsid w:val="00B4525A"/>
    <w:rsid w:val="00C03034"/>
    <w:rsid w:val="00C143E1"/>
    <w:rsid w:val="00C83459"/>
    <w:rsid w:val="00CE038A"/>
    <w:rsid w:val="00CE2916"/>
    <w:rsid w:val="00CF74A3"/>
    <w:rsid w:val="00D26908"/>
    <w:rsid w:val="00DA04A6"/>
    <w:rsid w:val="00E84557"/>
    <w:rsid w:val="00EA7C43"/>
    <w:rsid w:val="00F01EBF"/>
    <w:rsid w:val="00F162E9"/>
    <w:rsid w:val="00F3214A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0808FECE"/>
  <w15:chartTrackingRefBased/>
  <w15:docId w15:val="{124CF98B-11BC-4028-BD82-05E2CFF16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6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5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85</Words>
  <Characters>276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er, Erik Paul (CDC/NIOSH/HELD/TMBB)</dc:creator>
  <cp:keywords/>
  <dc:description/>
  <cp:lastModifiedBy>Rader, Erik Paul (CDC/NIOSH/HELD/TMBB)</cp:lastModifiedBy>
  <cp:revision>10</cp:revision>
  <cp:lastPrinted>2023-04-06T16:26:00Z</cp:lastPrinted>
  <dcterms:created xsi:type="dcterms:W3CDTF">2023-05-16T17:48:00Z</dcterms:created>
  <dcterms:modified xsi:type="dcterms:W3CDTF">2024-08-20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2-08-29T14:23:56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f2b2bc04-80c0-4b24-89ea-d03608baa82f</vt:lpwstr>
  </property>
  <property fmtid="{D5CDD505-2E9C-101B-9397-08002B2CF9AE}" pid="8" name="MSIP_Label_8af03ff0-41c5-4c41-b55e-fabb8fae94be_ContentBits">
    <vt:lpwstr>0</vt:lpwstr>
  </property>
</Properties>
</file>